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AC350" w14:textId="7F831A03" w:rsidR="00D12EC0" w:rsidRPr="00FD0211" w:rsidRDefault="00F65E25" w:rsidP="00FD0211">
      <w:pPr>
        <w:spacing w:line="360" w:lineRule="auto"/>
        <w:jc w:val="center"/>
        <w:rPr>
          <w:rStyle w:val="Stark"/>
          <w:b w:val="0"/>
          <w:bCs w:val="0"/>
          <w:color w:val="0E101A"/>
          <w:sz w:val="24"/>
          <w:szCs w:val="24"/>
        </w:rPr>
      </w:pPr>
      <w:r w:rsidRPr="00FD0211">
        <w:rPr>
          <w:rFonts w:asciiTheme="majorBidi" w:hAnsiTheme="majorBidi" w:cstheme="majorBidi"/>
          <w:b/>
          <w:bCs/>
          <w:sz w:val="24"/>
          <w:szCs w:val="24"/>
        </w:rPr>
        <w:t>The Effective Clinical Teaching Inventory (ECTI)</w:t>
      </w:r>
    </w:p>
    <w:p w14:paraId="5BF602DE" w14:textId="77777777" w:rsidR="00F65E25" w:rsidRDefault="00F65E25" w:rsidP="00396CB3">
      <w:pPr>
        <w:pStyle w:val="Normalwebb"/>
        <w:spacing w:before="0" w:beforeAutospacing="0" w:after="0" w:afterAutospacing="0"/>
        <w:rPr>
          <w:rStyle w:val="Stark"/>
          <w:b w:val="0"/>
          <w:bCs w:val="0"/>
          <w:color w:val="0E101A"/>
        </w:rPr>
      </w:pPr>
    </w:p>
    <w:tbl>
      <w:tblPr>
        <w:tblStyle w:val="Tabellrutnt"/>
        <w:tblW w:w="1008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720"/>
        <w:gridCol w:w="9360"/>
      </w:tblGrid>
      <w:tr w:rsidR="00796C37" w:rsidRPr="00866914" w14:paraId="0E80B4C4" w14:textId="7A9ACD3D" w:rsidTr="004B37A9">
        <w:trPr>
          <w:trHeight w:val="414"/>
        </w:trPr>
        <w:tc>
          <w:tcPr>
            <w:tcW w:w="10080" w:type="dxa"/>
            <w:gridSpan w:val="2"/>
            <w:shd w:val="pct25" w:color="auto" w:fill="auto"/>
          </w:tcPr>
          <w:p w14:paraId="1FC085EA" w14:textId="5D8F0BDB" w:rsidR="00796C37" w:rsidRPr="00C45B69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6914">
              <w:rPr>
                <w:rFonts w:asciiTheme="majorBidi" w:hAnsiTheme="majorBidi" w:cstheme="majorBidi"/>
                <w:sz w:val="32"/>
                <w:szCs w:val="32"/>
              </w:rPr>
              <w:t>PROFESSIONAL QUALITIES</w:t>
            </w:r>
          </w:p>
        </w:tc>
      </w:tr>
      <w:tr w:rsidR="00796C37" w:rsidRPr="00866914" w14:paraId="137565C0" w14:textId="6CDF8C14" w:rsidTr="004B37A9">
        <w:tc>
          <w:tcPr>
            <w:tcW w:w="720" w:type="dxa"/>
            <w:shd w:val="clear" w:color="auto" w:fill="auto"/>
          </w:tcPr>
          <w:p w14:paraId="239B4373" w14:textId="0718545B" w:rsidR="00796C37" w:rsidRPr="00C45B69" w:rsidRDefault="00796C37" w:rsidP="00796C37">
            <w:pPr>
              <w:pStyle w:val="Liststycke"/>
              <w:numPr>
                <w:ilvl w:val="0"/>
                <w:numId w:val="2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570DD6E5" w14:textId="1846AF69" w:rsidR="00796C37" w:rsidRPr="00C45B69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5B69">
              <w:rPr>
                <w:rFonts w:asciiTheme="majorBidi" w:hAnsiTheme="majorBidi" w:cstheme="majorBidi"/>
                <w:sz w:val="24"/>
                <w:szCs w:val="24"/>
              </w:rPr>
              <w:t>I am well prepared to accomplish the clinical teaching objectives following COVID-19 prevention and control protocol.</w:t>
            </w:r>
          </w:p>
        </w:tc>
      </w:tr>
      <w:tr w:rsidR="00796C37" w:rsidRPr="00866914" w14:paraId="4E6679B7" w14:textId="50B1B35B" w:rsidTr="004B37A9">
        <w:tc>
          <w:tcPr>
            <w:tcW w:w="720" w:type="dxa"/>
            <w:shd w:val="clear" w:color="auto" w:fill="auto"/>
          </w:tcPr>
          <w:p w14:paraId="7A758A45" w14:textId="47489CE0" w:rsidR="00796C37" w:rsidRPr="00C45B69" w:rsidRDefault="00796C37" w:rsidP="00796C37">
            <w:pPr>
              <w:pStyle w:val="Liststycke"/>
              <w:numPr>
                <w:ilvl w:val="0"/>
                <w:numId w:val="2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4C3A8240" w14:textId="01D8A8DF" w:rsidR="00796C37" w:rsidRPr="00C45B69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5B69">
              <w:rPr>
                <w:rFonts w:asciiTheme="majorBidi" w:hAnsiTheme="majorBidi" w:cstheme="majorBidi"/>
                <w:sz w:val="24"/>
                <w:szCs w:val="24"/>
              </w:rPr>
              <w:t xml:space="preserve">I can assign my students to appropriate patient cases to meet the students’ clinical objectives observing COVID-19 prevention and control protocol </w:t>
            </w:r>
          </w:p>
        </w:tc>
      </w:tr>
      <w:tr w:rsidR="00796C37" w:rsidRPr="00866914" w14:paraId="14BBF965" w14:textId="66B69682" w:rsidTr="004B37A9">
        <w:tc>
          <w:tcPr>
            <w:tcW w:w="720" w:type="dxa"/>
            <w:shd w:val="clear" w:color="auto" w:fill="auto"/>
          </w:tcPr>
          <w:p w14:paraId="4DC970AD" w14:textId="0E2E5FAE" w:rsidR="00796C37" w:rsidRPr="00C45B69" w:rsidRDefault="00796C37" w:rsidP="00796C37">
            <w:pPr>
              <w:pStyle w:val="Liststycke"/>
              <w:numPr>
                <w:ilvl w:val="0"/>
                <w:numId w:val="2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05B8F456" w14:textId="52FC4A9A" w:rsidR="00796C37" w:rsidRPr="00C45B69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5B69">
              <w:rPr>
                <w:rFonts w:asciiTheme="majorBidi" w:hAnsiTheme="majorBidi" w:cstheme="majorBidi"/>
                <w:sz w:val="24"/>
                <w:szCs w:val="24"/>
              </w:rPr>
              <w:t>I can effectively teach my students the COVID-19 prevention and control protocols.</w:t>
            </w:r>
          </w:p>
        </w:tc>
      </w:tr>
      <w:tr w:rsidR="00796C37" w:rsidRPr="00866914" w14:paraId="5732C131" w14:textId="3C61E234" w:rsidTr="004B37A9">
        <w:tc>
          <w:tcPr>
            <w:tcW w:w="720" w:type="dxa"/>
            <w:shd w:val="clear" w:color="auto" w:fill="auto"/>
          </w:tcPr>
          <w:p w14:paraId="1546266E" w14:textId="71D7251F" w:rsidR="00796C37" w:rsidRPr="00C45B69" w:rsidRDefault="00796C37" w:rsidP="00796C37">
            <w:pPr>
              <w:pStyle w:val="Liststycke"/>
              <w:numPr>
                <w:ilvl w:val="0"/>
                <w:numId w:val="2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122FB97D" w14:textId="52E5F0C9" w:rsidR="00796C37" w:rsidRPr="00C45B69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5B69">
              <w:rPr>
                <w:rFonts w:asciiTheme="majorBidi" w:hAnsiTheme="majorBidi" w:cstheme="majorBidi"/>
                <w:sz w:val="24"/>
                <w:szCs w:val="24"/>
              </w:rPr>
              <w:t>I can demonstrate/practice nursing skills on patients while observing COVID-19 prevention and control protocols.</w:t>
            </w:r>
          </w:p>
        </w:tc>
      </w:tr>
      <w:tr w:rsidR="00796C37" w:rsidRPr="00866914" w14:paraId="321B9800" w14:textId="15C490AE" w:rsidTr="004B37A9"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3E74B70" w14:textId="15D8D40B" w:rsidR="00796C37" w:rsidRPr="00C45B69" w:rsidRDefault="00796C37" w:rsidP="00796C37">
            <w:pPr>
              <w:pStyle w:val="Liststycke"/>
              <w:numPr>
                <w:ilvl w:val="0"/>
                <w:numId w:val="2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tcBorders>
              <w:bottom w:val="single" w:sz="4" w:space="0" w:color="auto"/>
            </w:tcBorders>
            <w:shd w:val="clear" w:color="auto" w:fill="auto"/>
          </w:tcPr>
          <w:p w14:paraId="30EF0DB2" w14:textId="151724B0" w:rsidR="00796C37" w:rsidRPr="00C45B69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5B69">
              <w:rPr>
                <w:rFonts w:asciiTheme="majorBidi" w:hAnsiTheme="majorBidi" w:cstheme="majorBidi"/>
                <w:sz w:val="24"/>
                <w:szCs w:val="24"/>
              </w:rPr>
              <w:t>I can show myself as a role model of patient care while observing COVID-19 prevention and control protocols.</w:t>
            </w:r>
          </w:p>
        </w:tc>
      </w:tr>
      <w:tr w:rsidR="00796C37" w:rsidRPr="00866914" w14:paraId="6E5FC202" w14:textId="63562DE0" w:rsidTr="004B37A9">
        <w:trPr>
          <w:trHeight w:val="414"/>
        </w:trPr>
        <w:tc>
          <w:tcPr>
            <w:tcW w:w="10080" w:type="dxa"/>
            <w:gridSpan w:val="2"/>
            <w:shd w:val="pct25" w:color="auto" w:fill="auto"/>
          </w:tcPr>
          <w:p w14:paraId="7C2AE302" w14:textId="695A3831" w:rsidR="00796C37" w:rsidRPr="00C45B69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6C37">
              <w:rPr>
                <w:rFonts w:asciiTheme="majorBidi" w:hAnsiTheme="majorBidi" w:cstheme="majorBidi"/>
                <w:sz w:val="32"/>
                <w:szCs w:val="32"/>
              </w:rPr>
              <w:t>FEEDBACK</w:t>
            </w:r>
          </w:p>
        </w:tc>
      </w:tr>
      <w:tr w:rsidR="00796C37" w:rsidRPr="00866914" w14:paraId="254625D3" w14:textId="0D540CC6" w:rsidTr="004B37A9">
        <w:tc>
          <w:tcPr>
            <w:tcW w:w="720" w:type="dxa"/>
            <w:shd w:val="clear" w:color="auto" w:fill="auto"/>
          </w:tcPr>
          <w:p w14:paraId="3DD3A44D" w14:textId="43D55E9E" w:rsidR="00796C37" w:rsidRPr="00866914" w:rsidRDefault="00796C37" w:rsidP="00796C37">
            <w:pPr>
              <w:pStyle w:val="Liststycke"/>
              <w:numPr>
                <w:ilvl w:val="0"/>
                <w:numId w:val="3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6C7AB51C" w14:textId="5F767DB5" w:rsidR="00796C37" w:rsidRPr="00C45B69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5B69">
              <w:rPr>
                <w:rFonts w:asciiTheme="majorBidi" w:hAnsiTheme="majorBidi" w:cstheme="majorBidi"/>
                <w:sz w:val="24"/>
                <w:szCs w:val="24"/>
              </w:rPr>
              <w:t>I can plan and implement appropriate incidental bedside teaching adhering to COVID-19 prevention and control protocols.</w:t>
            </w:r>
          </w:p>
        </w:tc>
      </w:tr>
      <w:tr w:rsidR="00796C37" w:rsidRPr="00866914" w14:paraId="0FB957FF" w14:textId="638E772A" w:rsidTr="004B37A9">
        <w:tc>
          <w:tcPr>
            <w:tcW w:w="720" w:type="dxa"/>
            <w:shd w:val="clear" w:color="auto" w:fill="auto"/>
          </w:tcPr>
          <w:p w14:paraId="36FA0F41" w14:textId="2CD89E1F" w:rsidR="00796C37" w:rsidRPr="00866914" w:rsidRDefault="00796C37" w:rsidP="00796C37">
            <w:pPr>
              <w:pStyle w:val="Liststycke"/>
              <w:numPr>
                <w:ilvl w:val="0"/>
                <w:numId w:val="3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6B7E6D48" w14:textId="5F0A9C8E" w:rsidR="00796C37" w:rsidRPr="00C45B69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5B69">
              <w:rPr>
                <w:rFonts w:asciiTheme="majorBidi" w:hAnsiTheme="majorBidi" w:cstheme="majorBidi"/>
                <w:sz w:val="24"/>
                <w:szCs w:val="24"/>
              </w:rPr>
              <w:t>I can provide timely feedback to students while adhering to COVID-19 prevention and control protocols.</w:t>
            </w:r>
          </w:p>
        </w:tc>
      </w:tr>
      <w:tr w:rsidR="00796C37" w:rsidRPr="00866914" w14:paraId="5E78BB02" w14:textId="610DD4CF" w:rsidTr="004B37A9"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5C6CE92" w14:textId="0D36CB1B" w:rsidR="00796C37" w:rsidRPr="00866914" w:rsidRDefault="00796C37" w:rsidP="00796C37">
            <w:pPr>
              <w:pStyle w:val="Liststycke"/>
              <w:numPr>
                <w:ilvl w:val="0"/>
                <w:numId w:val="3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tcBorders>
              <w:bottom w:val="single" w:sz="4" w:space="0" w:color="auto"/>
            </w:tcBorders>
            <w:shd w:val="clear" w:color="auto" w:fill="auto"/>
          </w:tcPr>
          <w:p w14:paraId="6AAA061A" w14:textId="7DC450E7" w:rsidR="00796C37" w:rsidRPr="00A849E0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49E0">
              <w:rPr>
                <w:rFonts w:asciiTheme="majorBidi" w:hAnsiTheme="majorBidi" w:cstheme="majorBidi"/>
                <w:sz w:val="24"/>
                <w:szCs w:val="24"/>
              </w:rPr>
              <w:t>I can evaluate students’ clinical skills (e.g., dressing, medication administering, taking vital signs, etc.) and respond accordingly, while observing COVID-19 prevention and control protocols.</w:t>
            </w:r>
          </w:p>
        </w:tc>
      </w:tr>
      <w:tr w:rsidR="00796C37" w:rsidRPr="00866914" w14:paraId="7D4AAF86" w14:textId="77777777" w:rsidTr="004B37A9">
        <w:tc>
          <w:tcPr>
            <w:tcW w:w="10080" w:type="dxa"/>
            <w:gridSpan w:val="2"/>
            <w:shd w:val="pct25" w:color="auto" w:fill="auto"/>
          </w:tcPr>
          <w:p w14:paraId="2F8E3316" w14:textId="5CCDD909" w:rsidR="00796C37" w:rsidRPr="00A849E0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66914">
              <w:rPr>
                <w:rFonts w:asciiTheme="majorBidi" w:hAnsiTheme="majorBidi" w:cstheme="majorBidi"/>
                <w:sz w:val="32"/>
                <w:szCs w:val="32"/>
              </w:rPr>
              <w:t>SUPPORT</w:t>
            </w:r>
          </w:p>
        </w:tc>
      </w:tr>
      <w:tr w:rsidR="00796C37" w:rsidRPr="00866914" w14:paraId="7D7755EA" w14:textId="5E98033D" w:rsidTr="004B37A9">
        <w:tc>
          <w:tcPr>
            <w:tcW w:w="720" w:type="dxa"/>
            <w:shd w:val="clear" w:color="auto" w:fill="auto"/>
          </w:tcPr>
          <w:p w14:paraId="5F6D9B38" w14:textId="05037D45" w:rsidR="00796C37" w:rsidRPr="00866914" w:rsidRDefault="00796C37" w:rsidP="00796C37">
            <w:pPr>
              <w:pStyle w:val="Liststycke"/>
              <w:numPr>
                <w:ilvl w:val="0"/>
                <w:numId w:val="4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08C1171A" w14:textId="7D6E623C" w:rsidR="00796C37" w:rsidRPr="00D345F9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A849E0">
              <w:rPr>
                <w:rFonts w:asciiTheme="majorBidi" w:hAnsiTheme="majorBidi" w:cstheme="majorBidi"/>
                <w:sz w:val="24"/>
                <w:szCs w:val="24"/>
              </w:rPr>
              <w:t xml:space="preserve">I can facilitate collaboration with healthcare team members to enhanc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A849E0">
              <w:rPr>
                <w:rFonts w:asciiTheme="majorBidi" w:hAnsiTheme="majorBidi" w:cstheme="majorBidi"/>
                <w:sz w:val="24"/>
                <w:szCs w:val="24"/>
              </w:rPr>
              <w:t>clinical learning of the students while observing COVID-19 prevention and control protocols</w:t>
            </w:r>
            <w:r w:rsidRPr="00D345F9">
              <w:rPr>
                <w:rFonts w:asciiTheme="majorBidi" w:hAnsiTheme="majorBidi" w:cstheme="majorBidi"/>
                <w:sz w:val="24"/>
                <w:szCs w:val="24"/>
                <w:u w:val="single"/>
              </w:rPr>
              <w:t>.</w:t>
            </w:r>
          </w:p>
        </w:tc>
      </w:tr>
      <w:tr w:rsidR="00796C37" w:rsidRPr="00866914" w14:paraId="54CECE62" w14:textId="77777777" w:rsidTr="004B37A9">
        <w:tc>
          <w:tcPr>
            <w:tcW w:w="720" w:type="dxa"/>
            <w:shd w:val="clear" w:color="auto" w:fill="auto"/>
          </w:tcPr>
          <w:p w14:paraId="71E1CFDB" w14:textId="77777777" w:rsidR="00796C37" w:rsidRPr="00866914" w:rsidRDefault="00796C37" w:rsidP="00796C37">
            <w:pPr>
              <w:pStyle w:val="Liststycke"/>
              <w:numPr>
                <w:ilvl w:val="0"/>
                <w:numId w:val="4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7EEFE91C" w14:textId="201F4129" w:rsidR="00796C37" w:rsidRPr="00A849E0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49E0">
              <w:rPr>
                <w:rFonts w:asciiTheme="majorBidi" w:hAnsiTheme="majorBidi" w:cstheme="majorBidi"/>
                <w:sz w:val="24"/>
                <w:szCs w:val="24"/>
              </w:rPr>
              <w:t xml:space="preserve">I can encourage favorable attitud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f the</w:t>
            </w:r>
            <w:r w:rsidRPr="00A849E0">
              <w:rPr>
                <w:rFonts w:asciiTheme="majorBidi" w:hAnsiTheme="majorBidi" w:cstheme="majorBidi"/>
                <w:sz w:val="24"/>
                <w:szCs w:val="24"/>
              </w:rPr>
              <w:t xml:space="preserve"> students toward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linical learning during COVID-</w:t>
            </w:r>
            <w:r w:rsidRPr="00A849E0">
              <w:rPr>
                <w:rFonts w:asciiTheme="majorBidi" w:hAnsiTheme="majorBidi" w:cstheme="majorBidi"/>
                <w:sz w:val="24"/>
                <w:szCs w:val="24"/>
              </w:rPr>
              <w:t xml:space="preserve">19. </w:t>
            </w:r>
          </w:p>
        </w:tc>
      </w:tr>
      <w:tr w:rsidR="00796C37" w:rsidRPr="00866914" w14:paraId="21B1A521" w14:textId="63010125" w:rsidTr="004B37A9">
        <w:tc>
          <w:tcPr>
            <w:tcW w:w="720" w:type="dxa"/>
            <w:shd w:val="clear" w:color="auto" w:fill="auto"/>
          </w:tcPr>
          <w:p w14:paraId="19517529" w14:textId="71E9708B" w:rsidR="00796C37" w:rsidRPr="00866914" w:rsidRDefault="00796C37" w:rsidP="00796C37">
            <w:pPr>
              <w:pStyle w:val="Liststycke"/>
              <w:numPr>
                <w:ilvl w:val="0"/>
                <w:numId w:val="4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3895D3AA" w14:textId="4D974CE9" w:rsidR="00796C37" w:rsidRPr="00D345F9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A849E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 can ensure adequate availability of resources to follow </w:t>
            </w:r>
            <w:r w:rsidRPr="00A849E0">
              <w:rPr>
                <w:rFonts w:asciiTheme="majorBidi" w:hAnsiTheme="majorBidi" w:cstheme="majorBidi"/>
                <w:sz w:val="24"/>
                <w:szCs w:val="24"/>
              </w:rPr>
              <w:t>COVID</w:t>
            </w:r>
            <w:r w:rsidRPr="00A849E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-19 </w:t>
            </w:r>
            <w:r w:rsidRPr="00A849E0">
              <w:rPr>
                <w:rFonts w:asciiTheme="majorBidi" w:hAnsiTheme="majorBidi" w:cstheme="majorBidi"/>
                <w:sz w:val="24"/>
                <w:szCs w:val="24"/>
              </w:rPr>
              <w:t xml:space="preserve">prevention and control </w:t>
            </w:r>
            <w:r w:rsidRPr="00A849E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tocol (Sanitizers, masks, gloves, PPE kits) to facilitate clinical teaching</w:t>
            </w:r>
            <w:r w:rsidRPr="00D345F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  <w:t>.</w:t>
            </w:r>
          </w:p>
        </w:tc>
      </w:tr>
      <w:tr w:rsidR="00796C37" w:rsidRPr="00866914" w14:paraId="63685B6C" w14:textId="2C4A5408" w:rsidTr="004B37A9">
        <w:tc>
          <w:tcPr>
            <w:tcW w:w="720" w:type="dxa"/>
            <w:shd w:val="clear" w:color="auto" w:fill="auto"/>
          </w:tcPr>
          <w:p w14:paraId="0BE0A89E" w14:textId="6AA062A1" w:rsidR="00796C37" w:rsidRPr="00866914" w:rsidRDefault="00796C37" w:rsidP="00796C37">
            <w:pPr>
              <w:pStyle w:val="Liststycke"/>
              <w:numPr>
                <w:ilvl w:val="0"/>
                <w:numId w:val="4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3A8684FB" w14:textId="1DF64164" w:rsidR="00796C37" w:rsidRPr="00A849E0" w:rsidRDefault="00796C37" w:rsidP="00796C3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849E0">
              <w:rPr>
                <w:rFonts w:asciiTheme="majorBidi" w:hAnsiTheme="majorBidi" w:cstheme="majorBidi"/>
                <w:sz w:val="24"/>
                <w:szCs w:val="24"/>
              </w:rPr>
              <w:t xml:space="preserve">I can provide psychological support to students to alleviate possible fear, anxiety, and uncertainty associated with clinical learning during COVID-19.  </w:t>
            </w:r>
          </w:p>
        </w:tc>
      </w:tr>
      <w:tr w:rsidR="00796C37" w:rsidRPr="00866914" w14:paraId="75843456" w14:textId="58573184" w:rsidTr="004B37A9">
        <w:tc>
          <w:tcPr>
            <w:tcW w:w="720" w:type="dxa"/>
            <w:shd w:val="clear" w:color="auto" w:fill="auto"/>
          </w:tcPr>
          <w:p w14:paraId="67F109F0" w14:textId="25F4B765" w:rsidR="00796C37" w:rsidRPr="00866914" w:rsidRDefault="00796C37" w:rsidP="00796C37">
            <w:pPr>
              <w:pStyle w:val="Liststycke"/>
              <w:numPr>
                <w:ilvl w:val="0"/>
                <w:numId w:val="4"/>
              </w:numPr>
              <w:spacing w:line="360" w:lineRule="auto"/>
              <w:ind w:hanging="65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241382A6" w14:textId="0B2BED0A" w:rsidR="00796C37" w:rsidRPr="00F65E25" w:rsidRDefault="00796C37" w:rsidP="004B37A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65E25">
              <w:rPr>
                <w:rFonts w:asciiTheme="majorBidi" w:hAnsiTheme="majorBidi" w:cstheme="majorBidi"/>
                <w:sz w:val="24"/>
                <w:szCs w:val="24"/>
              </w:rPr>
              <w:t>I can facilitate and support the students’ clinical judgment to identify at-risk COVID-19 patients and appropriately respond to this.</w:t>
            </w:r>
          </w:p>
        </w:tc>
      </w:tr>
      <w:tr w:rsidR="004B37A9" w:rsidRPr="00866914" w14:paraId="77722A63" w14:textId="77777777" w:rsidTr="004B37A9">
        <w:tc>
          <w:tcPr>
            <w:tcW w:w="10080" w:type="dxa"/>
            <w:gridSpan w:val="2"/>
            <w:shd w:val="clear" w:color="auto" w:fill="auto"/>
          </w:tcPr>
          <w:p w14:paraId="5116EC40" w14:textId="4EB1C7AB" w:rsidR="004B37A9" w:rsidRPr="004B37A9" w:rsidRDefault="004B37A9" w:rsidP="004B37A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4B37A9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lastRenderedPageBreak/>
              <w:t>SAFETY</w:t>
            </w:r>
          </w:p>
        </w:tc>
      </w:tr>
      <w:tr w:rsidR="00796C37" w:rsidRPr="00866914" w14:paraId="39073403" w14:textId="7D17A4C4" w:rsidTr="004B37A9">
        <w:tc>
          <w:tcPr>
            <w:tcW w:w="720" w:type="dxa"/>
            <w:shd w:val="clear" w:color="auto" w:fill="auto"/>
          </w:tcPr>
          <w:p w14:paraId="4D21746E" w14:textId="757A983D" w:rsidR="00796C37" w:rsidRPr="0048392B" w:rsidRDefault="00796C37" w:rsidP="00796C37">
            <w:pPr>
              <w:pStyle w:val="Liststycke"/>
              <w:numPr>
                <w:ilvl w:val="0"/>
                <w:numId w:val="5"/>
              </w:numPr>
              <w:spacing w:line="360" w:lineRule="auto"/>
              <w:ind w:hanging="659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0F18EE04" w14:textId="7D0DED60" w:rsidR="00796C37" w:rsidRPr="0048392B" w:rsidRDefault="00796C37" w:rsidP="00796C3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39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understand and teach COVID-19 quarantine guidelines to students.</w:t>
            </w:r>
          </w:p>
        </w:tc>
      </w:tr>
      <w:tr w:rsidR="00796C37" w:rsidRPr="00866914" w14:paraId="52EC87BC" w14:textId="2CC3B265" w:rsidTr="004B37A9">
        <w:trPr>
          <w:trHeight w:val="765"/>
        </w:trPr>
        <w:tc>
          <w:tcPr>
            <w:tcW w:w="720" w:type="dxa"/>
            <w:shd w:val="clear" w:color="auto" w:fill="auto"/>
          </w:tcPr>
          <w:p w14:paraId="1B87D419" w14:textId="7B2F6068" w:rsidR="00796C37" w:rsidRPr="0048392B" w:rsidRDefault="00796C37" w:rsidP="00796C37">
            <w:pPr>
              <w:pStyle w:val="Liststycke"/>
              <w:numPr>
                <w:ilvl w:val="0"/>
                <w:numId w:val="5"/>
              </w:numPr>
              <w:spacing w:line="360" w:lineRule="auto"/>
              <w:ind w:hanging="659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6A9F852F" w14:textId="751E3B28" w:rsidR="00796C37" w:rsidRPr="0048392B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92B">
              <w:rPr>
                <w:rFonts w:asciiTheme="majorBidi" w:hAnsiTheme="majorBidi" w:cstheme="majorBidi"/>
                <w:sz w:val="24"/>
                <w:szCs w:val="24"/>
              </w:rPr>
              <w:t>I can ensure achieving educational objectives while observing COVID-19 prevention and control protocol in the skill laboratory or bedsid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raining</w:t>
            </w:r>
            <w:r w:rsidRPr="0048392B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796C37" w:rsidRPr="00866914" w14:paraId="7474AF1D" w14:textId="77777777" w:rsidTr="004B37A9">
        <w:trPr>
          <w:trHeight w:val="407"/>
        </w:trPr>
        <w:tc>
          <w:tcPr>
            <w:tcW w:w="720" w:type="dxa"/>
            <w:shd w:val="clear" w:color="auto" w:fill="auto"/>
          </w:tcPr>
          <w:p w14:paraId="2C2A29A6" w14:textId="77777777" w:rsidR="00796C37" w:rsidRPr="0048392B" w:rsidRDefault="00796C37" w:rsidP="00796C37">
            <w:pPr>
              <w:pStyle w:val="Liststycke"/>
              <w:numPr>
                <w:ilvl w:val="0"/>
                <w:numId w:val="5"/>
              </w:numPr>
              <w:spacing w:line="360" w:lineRule="auto"/>
              <w:ind w:hanging="659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688C9673" w14:textId="5C5CFFC0" w:rsidR="00796C37" w:rsidRPr="0048392B" w:rsidRDefault="00796C37" w:rsidP="00796C3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9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 can effectively identify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tudent at-risk </w:t>
            </w:r>
            <w:r w:rsidRPr="0048392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or COVID-19 and appropriately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ond.</w:t>
            </w:r>
          </w:p>
        </w:tc>
      </w:tr>
      <w:tr w:rsidR="00796C37" w:rsidRPr="00866914" w14:paraId="57A86F20" w14:textId="3022B38C" w:rsidTr="004B37A9">
        <w:tc>
          <w:tcPr>
            <w:tcW w:w="720" w:type="dxa"/>
            <w:shd w:val="clear" w:color="auto" w:fill="auto"/>
          </w:tcPr>
          <w:p w14:paraId="747003C1" w14:textId="6392668C" w:rsidR="00796C37" w:rsidRPr="0048392B" w:rsidRDefault="00796C37" w:rsidP="00796C37">
            <w:pPr>
              <w:pStyle w:val="Liststycke"/>
              <w:numPr>
                <w:ilvl w:val="0"/>
                <w:numId w:val="5"/>
              </w:numPr>
              <w:spacing w:line="360" w:lineRule="auto"/>
              <w:ind w:hanging="659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9360" w:type="dxa"/>
            <w:shd w:val="clear" w:color="auto" w:fill="auto"/>
          </w:tcPr>
          <w:p w14:paraId="3E4EC6CB" w14:textId="3C3BAA27" w:rsidR="00796C37" w:rsidRPr="0048392B" w:rsidRDefault="00796C37" w:rsidP="00796C3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8392B">
              <w:rPr>
                <w:rFonts w:asciiTheme="majorBidi" w:hAnsiTheme="majorBidi" w:cstheme="majorBidi"/>
                <w:sz w:val="24"/>
                <w:szCs w:val="24"/>
              </w:rPr>
              <w:t xml:space="preserve">I can ensure student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nd others safety during clinical </w:t>
            </w:r>
            <w:r w:rsidRPr="0048392B">
              <w:rPr>
                <w:rFonts w:asciiTheme="majorBidi" w:hAnsiTheme="majorBidi" w:cstheme="majorBidi"/>
                <w:sz w:val="24"/>
                <w:szCs w:val="24"/>
              </w:rPr>
              <w:t xml:space="preserve">practic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hile appropriately adhering to</w:t>
            </w:r>
            <w:r w:rsidRPr="0048392B">
              <w:rPr>
                <w:rFonts w:asciiTheme="majorBidi" w:hAnsiTheme="majorBidi" w:cstheme="majorBidi"/>
                <w:sz w:val="24"/>
                <w:szCs w:val="24"/>
              </w:rPr>
              <w:t xml:space="preserve"> COVID-19 prevention and control protocols</w:t>
            </w:r>
          </w:p>
        </w:tc>
      </w:tr>
    </w:tbl>
    <w:p w14:paraId="0B3CCA87" w14:textId="77777777" w:rsidR="005C2670" w:rsidRDefault="005C2670" w:rsidP="00212496">
      <w:pPr>
        <w:spacing w:line="360" w:lineRule="auto"/>
        <w:jc w:val="both"/>
        <w:rPr>
          <w:rFonts w:asciiTheme="majorBidi" w:hAnsiTheme="majorBidi" w:cstheme="majorBidi"/>
        </w:rPr>
      </w:pPr>
    </w:p>
    <w:p w14:paraId="2CC8D5DB" w14:textId="77777777" w:rsidR="005C2670" w:rsidRPr="00CD671D" w:rsidRDefault="005C2670" w:rsidP="0021249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5C2670" w:rsidRPr="00CD671D" w:rsidSect="004B37A9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D468D" w14:textId="77777777" w:rsidR="00C23CBA" w:rsidRDefault="00C23CBA" w:rsidP="00C23CBA">
      <w:pPr>
        <w:spacing w:after="0" w:line="240" w:lineRule="auto"/>
      </w:pPr>
      <w:r>
        <w:separator/>
      </w:r>
    </w:p>
  </w:endnote>
  <w:endnote w:type="continuationSeparator" w:id="0">
    <w:p w14:paraId="2E579AAA" w14:textId="77777777" w:rsidR="00C23CBA" w:rsidRDefault="00C23CBA" w:rsidP="00C23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D20CB" w14:textId="77777777" w:rsidR="00C23CBA" w:rsidRDefault="00C23CBA" w:rsidP="00C23CBA">
      <w:pPr>
        <w:spacing w:after="0" w:line="240" w:lineRule="auto"/>
      </w:pPr>
      <w:r>
        <w:separator/>
      </w:r>
    </w:p>
  </w:footnote>
  <w:footnote w:type="continuationSeparator" w:id="0">
    <w:p w14:paraId="1FD3A062" w14:textId="77777777" w:rsidR="00C23CBA" w:rsidRDefault="00C23CBA" w:rsidP="00C23C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64B8C"/>
    <w:multiLevelType w:val="hybridMultilevel"/>
    <w:tmpl w:val="942829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63CB8"/>
    <w:multiLevelType w:val="hybridMultilevel"/>
    <w:tmpl w:val="19D2CB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F047AD"/>
    <w:multiLevelType w:val="hybridMultilevel"/>
    <w:tmpl w:val="08A883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F0137F"/>
    <w:multiLevelType w:val="hybridMultilevel"/>
    <w:tmpl w:val="08A883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4E5B11"/>
    <w:multiLevelType w:val="hybridMultilevel"/>
    <w:tmpl w:val="E438DB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FB3"/>
    <w:rsid w:val="000228D0"/>
    <w:rsid w:val="00024079"/>
    <w:rsid w:val="00057B27"/>
    <w:rsid w:val="00083347"/>
    <w:rsid w:val="00094809"/>
    <w:rsid w:val="000A0C22"/>
    <w:rsid w:val="000B3F40"/>
    <w:rsid w:val="00147D28"/>
    <w:rsid w:val="0015067B"/>
    <w:rsid w:val="00155CF7"/>
    <w:rsid w:val="00177994"/>
    <w:rsid w:val="00182656"/>
    <w:rsid w:val="00196513"/>
    <w:rsid w:val="001C520E"/>
    <w:rsid w:val="001D13CD"/>
    <w:rsid w:val="001E0928"/>
    <w:rsid w:val="001F77DF"/>
    <w:rsid w:val="00202656"/>
    <w:rsid w:val="00212496"/>
    <w:rsid w:val="002420D7"/>
    <w:rsid w:val="00244F14"/>
    <w:rsid w:val="00263074"/>
    <w:rsid w:val="00280BA8"/>
    <w:rsid w:val="00281CE9"/>
    <w:rsid w:val="00296806"/>
    <w:rsid w:val="002A1CD8"/>
    <w:rsid w:val="002C0632"/>
    <w:rsid w:val="002D1C3B"/>
    <w:rsid w:val="002E7092"/>
    <w:rsid w:val="0030474D"/>
    <w:rsid w:val="0030766C"/>
    <w:rsid w:val="003338EA"/>
    <w:rsid w:val="00386E64"/>
    <w:rsid w:val="00396CB3"/>
    <w:rsid w:val="003A2E9D"/>
    <w:rsid w:val="003E2294"/>
    <w:rsid w:val="003E771C"/>
    <w:rsid w:val="003F2171"/>
    <w:rsid w:val="003F6375"/>
    <w:rsid w:val="00402740"/>
    <w:rsid w:val="00412B69"/>
    <w:rsid w:val="00413AE8"/>
    <w:rsid w:val="0043183B"/>
    <w:rsid w:val="0046488A"/>
    <w:rsid w:val="00473221"/>
    <w:rsid w:val="0048392B"/>
    <w:rsid w:val="004A203F"/>
    <w:rsid w:val="004B37A9"/>
    <w:rsid w:val="004D38DE"/>
    <w:rsid w:val="004F2177"/>
    <w:rsid w:val="004F6CA1"/>
    <w:rsid w:val="00504389"/>
    <w:rsid w:val="00556EF8"/>
    <w:rsid w:val="005817CC"/>
    <w:rsid w:val="005A07C3"/>
    <w:rsid w:val="005B2486"/>
    <w:rsid w:val="005C2670"/>
    <w:rsid w:val="006444FE"/>
    <w:rsid w:val="00652A57"/>
    <w:rsid w:val="00670BA4"/>
    <w:rsid w:val="006A2FB3"/>
    <w:rsid w:val="006A6AEE"/>
    <w:rsid w:val="006B6A5C"/>
    <w:rsid w:val="006D5296"/>
    <w:rsid w:val="006F3039"/>
    <w:rsid w:val="006F3811"/>
    <w:rsid w:val="006F6C16"/>
    <w:rsid w:val="00743FC2"/>
    <w:rsid w:val="00747078"/>
    <w:rsid w:val="007476AB"/>
    <w:rsid w:val="00784C53"/>
    <w:rsid w:val="00796C37"/>
    <w:rsid w:val="007B3E9D"/>
    <w:rsid w:val="007C0A83"/>
    <w:rsid w:val="007E073D"/>
    <w:rsid w:val="0080742A"/>
    <w:rsid w:val="00845231"/>
    <w:rsid w:val="00866914"/>
    <w:rsid w:val="008C7448"/>
    <w:rsid w:val="008D2A54"/>
    <w:rsid w:val="008D4014"/>
    <w:rsid w:val="008D4FE6"/>
    <w:rsid w:val="008D7EB3"/>
    <w:rsid w:val="008F2563"/>
    <w:rsid w:val="00910767"/>
    <w:rsid w:val="0092418A"/>
    <w:rsid w:val="00941DD6"/>
    <w:rsid w:val="0094599D"/>
    <w:rsid w:val="00956EBE"/>
    <w:rsid w:val="009B55EE"/>
    <w:rsid w:val="00A24B5C"/>
    <w:rsid w:val="00A65518"/>
    <w:rsid w:val="00A849E0"/>
    <w:rsid w:val="00AC5106"/>
    <w:rsid w:val="00AE1C61"/>
    <w:rsid w:val="00AF0AC8"/>
    <w:rsid w:val="00B04DBE"/>
    <w:rsid w:val="00B36506"/>
    <w:rsid w:val="00B74077"/>
    <w:rsid w:val="00B7639D"/>
    <w:rsid w:val="00B920BD"/>
    <w:rsid w:val="00BB3A21"/>
    <w:rsid w:val="00BC3AD5"/>
    <w:rsid w:val="00BD5063"/>
    <w:rsid w:val="00BE4023"/>
    <w:rsid w:val="00C01EC2"/>
    <w:rsid w:val="00C23CBA"/>
    <w:rsid w:val="00C45B69"/>
    <w:rsid w:val="00C565B7"/>
    <w:rsid w:val="00CB0459"/>
    <w:rsid w:val="00CC4945"/>
    <w:rsid w:val="00CD671D"/>
    <w:rsid w:val="00CF26E9"/>
    <w:rsid w:val="00D12EC0"/>
    <w:rsid w:val="00D1333A"/>
    <w:rsid w:val="00D2212C"/>
    <w:rsid w:val="00D345F9"/>
    <w:rsid w:val="00DB66C6"/>
    <w:rsid w:val="00DC5647"/>
    <w:rsid w:val="00E04E34"/>
    <w:rsid w:val="00E0671F"/>
    <w:rsid w:val="00E151C6"/>
    <w:rsid w:val="00E16A07"/>
    <w:rsid w:val="00E23B67"/>
    <w:rsid w:val="00E2533F"/>
    <w:rsid w:val="00E346EA"/>
    <w:rsid w:val="00E7282D"/>
    <w:rsid w:val="00ED13B6"/>
    <w:rsid w:val="00EF721D"/>
    <w:rsid w:val="00F3212E"/>
    <w:rsid w:val="00F65E25"/>
    <w:rsid w:val="00F979B6"/>
    <w:rsid w:val="00FA1679"/>
    <w:rsid w:val="00FB5F5C"/>
    <w:rsid w:val="00FC13B1"/>
    <w:rsid w:val="00FC4760"/>
    <w:rsid w:val="00FD0211"/>
    <w:rsid w:val="00FE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632FB8"/>
  <w15:docId w15:val="{9AD87762-F2F1-4DB5-90A2-0A2AD57AE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E7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E04E3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04E3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04E3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04E3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04E34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04E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04E34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6444FE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396C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ark">
    <w:name w:val="Strong"/>
    <w:basedOn w:val="Standardstycketeckensnitt"/>
    <w:uiPriority w:val="22"/>
    <w:qFormat/>
    <w:rsid w:val="00396CB3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F65E25"/>
    <w:pPr>
      <w:bidi/>
      <w:spacing w:after="0" w:line="240" w:lineRule="auto"/>
      <w:jc w:val="right"/>
    </w:pPr>
    <w:rPr>
      <w:rFonts w:ascii="Arial" w:eastAsia="Batang" w:hAnsi="Arial" w:cs="Arial"/>
      <w:noProof/>
      <w:szCs w:val="24"/>
      <w:lang w:eastAsia="ko-KR"/>
    </w:rPr>
  </w:style>
  <w:style w:type="character" w:customStyle="1" w:styleId="EndNoteBibliographyChar">
    <w:name w:val="EndNote Bibliography Char"/>
    <w:basedOn w:val="Standardstycketeckensnitt"/>
    <w:link w:val="EndNoteBibliography"/>
    <w:rsid w:val="00F65E25"/>
    <w:rPr>
      <w:rFonts w:ascii="Arial" w:eastAsia="Batang" w:hAnsi="Arial" w:cs="Arial"/>
      <w:noProof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0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547CF9-3EC6-475B-914D-62E833E7D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ncy Francis</dc:creator>
  <cp:lastModifiedBy>Atika Khalaf</cp:lastModifiedBy>
  <cp:revision>2</cp:revision>
  <dcterms:created xsi:type="dcterms:W3CDTF">2022-01-29T06:14:00Z</dcterms:created>
  <dcterms:modified xsi:type="dcterms:W3CDTF">2022-01-29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2-01-29T06:13:36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60f64746-d2dc-4b22-8035-d4afcdc74716</vt:lpwstr>
  </property>
  <property fmtid="{D5CDD505-2E9C-101B-9397-08002B2CF9AE}" pid="8" name="MSIP_Label_9144ccec-98ca-4847-b090-103d5c6592f4_ContentBits">
    <vt:lpwstr>0</vt:lpwstr>
  </property>
</Properties>
</file>